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CAA9A" w14:textId="31EE4CDD" w:rsidR="00494913" w:rsidRPr="006C0A88" w:rsidRDefault="00494913" w:rsidP="006C0A88">
      <w:pPr>
        <w:pStyle w:val="berschrift1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UPPLEMENTAL DATA</w:t>
      </w:r>
    </w:p>
    <w:tbl>
      <w:tblPr>
        <w:tblpPr w:leftFromText="141" w:rightFromText="141" w:vertAnchor="text" w:horzAnchor="margin" w:tblpY="226"/>
        <w:tblW w:w="8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2126"/>
        <w:gridCol w:w="4111"/>
      </w:tblGrid>
      <w:tr w:rsidR="002B2020" w:rsidRPr="002B2020" w14:paraId="2719B0FB" w14:textId="374A6BB8" w:rsidTr="00C4746F">
        <w:trPr>
          <w:trHeight w:val="46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C5B791D" w14:textId="77777777" w:rsidR="002B2020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Target</w:t>
            </w:r>
          </w:p>
          <w:p w14:paraId="7EB26A92" w14:textId="0411E017" w:rsidR="00A63EF3" w:rsidRPr="00A63EF3" w:rsidRDefault="00A63EF3" w:rsidP="00C26F6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A63EF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Gene ID/</w:t>
            </w:r>
            <w:r w:rsidR="00C26F6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S</w:t>
            </w:r>
            <w:r w:rsidRPr="00A63EF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ynonym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4AA8C3" w14:textId="2C65EC0E" w:rsidR="002B2020" w:rsidRPr="00494913" w:rsidRDefault="00435395" w:rsidP="000D4F9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enBan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/</w:t>
            </w:r>
            <w:r w:rsidR="00D659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NCB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63EF3" w:rsidRPr="00A63EF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A</w:t>
            </w:r>
            <w:r w:rsidR="00D65961" w:rsidRPr="00A63EF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ccession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D8D80" w14:textId="77777777" w:rsidR="002B2020" w:rsidRPr="003C4A08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C4A0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rimer sequence  (5' - 3')</w:t>
            </w:r>
          </w:p>
          <w:p w14:paraId="75390249" w14:textId="25B1299A" w:rsidR="00A63EF3" w:rsidRPr="003C4A08" w:rsidRDefault="00A63EF3" w:rsidP="000D4F9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C4A08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de-DE"/>
              </w:rPr>
              <w:t>Forward (F)/Reverse (R</w:t>
            </w:r>
            <w:r w:rsidRPr="003C4A0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2B2020" w:rsidRPr="002B2020" w14:paraId="0256E0FC" w14:textId="279ED202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EACBA2E" w14:textId="451F41F8" w:rsidR="002B2020" w:rsidRPr="00494913" w:rsidRDefault="002B2020" w:rsidP="000D4F9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D274</w:t>
            </w:r>
            <w:r w:rsidR="00443D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/PD-L1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75232" w14:textId="463A766B" w:rsidR="002B2020" w:rsidRPr="00494913" w:rsidRDefault="00443DAB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43D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M_0141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906CD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TGTGACCAGCACACTGAGAATCA</w:t>
            </w:r>
          </w:p>
        </w:tc>
      </w:tr>
      <w:tr w:rsidR="002B2020" w:rsidRPr="002B2020" w14:paraId="764C9676" w14:textId="6A08A1DA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57CD0B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01D66C" w14:textId="736F5D36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BD3E4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TGGAGGATGTGCCAGAGGTAGT</w:t>
            </w:r>
          </w:p>
        </w:tc>
      </w:tr>
      <w:tr w:rsidR="002B2020" w:rsidRPr="002B2020" w14:paraId="68616480" w14:textId="7BC7DBA0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3BE2C87E" w14:textId="0C71E98F" w:rsidR="002B2020" w:rsidRPr="00494913" w:rsidRDefault="00443DAB" w:rsidP="000D4F9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43D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DCD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/</w:t>
            </w:r>
            <w:r w:rsidR="002B2020" w:rsidRPr="00494913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D27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/</w:t>
            </w:r>
            <w:r w:rsidR="003C4A08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494913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D-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351564" w14:textId="6BBA4CE0" w:rsidR="002B2020" w:rsidRPr="00494913" w:rsidRDefault="00443DAB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43D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M_005018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28627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CCGGCCAGTTCCAAACCCTG</w:t>
            </w:r>
          </w:p>
        </w:tc>
      </w:tr>
      <w:tr w:rsidR="002B2020" w:rsidRPr="00494913" w14:paraId="729E77E1" w14:textId="17B3DC74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56358EEE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7B5976A3" w14:textId="06326411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939E3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TGCGCCTGGCTCCTATTGTCC</w:t>
            </w:r>
          </w:p>
        </w:tc>
      </w:tr>
      <w:tr w:rsidR="002B2020" w:rsidRPr="00494913" w14:paraId="508A61E9" w14:textId="7701AE7D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D2CB6E2" w14:textId="04305003" w:rsidR="002B2020" w:rsidRPr="00494913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CEACAM8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9D857" w14:textId="0A2D719E" w:rsidR="002B2020" w:rsidRPr="00494913" w:rsidRDefault="00D65961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D65961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NM_0018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D6723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CCCCAGGACCCTCGTGGCTA</w:t>
            </w:r>
          </w:p>
        </w:tc>
      </w:tr>
      <w:tr w:rsidR="002B2020" w:rsidRPr="00494913" w14:paraId="6CDA1254" w14:textId="29889921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450ACA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DB0A53" w14:textId="1770D91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7F475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GACGTTCCGCATCAGCAGGGA</w:t>
            </w:r>
          </w:p>
        </w:tc>
      </w:tr>
      <w:tr w:rsidR="002B2020" w:rsidRPr="00494913" w14:paraId="35A3FB81" w14:textId="2D48C13D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EADD9D3" w14:textId="4C7A2315" w:rsidR="002B2020" w:rsidRPr="00494913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M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E1AF4" w14:textId="64E155CD" w:rsidR="002B2020" w:rsidRPr="00494913" w:rsidRDefault="00D65961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D65961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M195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CAEA0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TGGCGTCAACTGCGAGACCA</w:t>
            </w:r>
          </w:p>
        </w:tc>
      </w:tr>
      <w:tr w:rsidR="002B2020" w:rsidRPr="00494913" w14:paraId="5836EE4A" w14:textId="75838CE6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89BAED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F4535C" w14:textId="0E8A451A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EE5E9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GCGCGTTGATCTGGTTGCGG</w:t>
            </w:r>
          </w:p>
        </w:tc>
      </w:tr>
      <w:tr w:rsidR="002B2020" w:rsidRPr="00494913" w14:paraId="679ED38E" w14:textId="5C249D54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0E2185B" w14:textId="6EADAFD6" w:rsidR="002B2020" w:rsidRDefault="00443DAB" w:rsidP="003C4A0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TRB</w:t>
            </w:r>
            <w:r w:rsidR="003C4A08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/</w:t>
            </w:r>
            <w:r w:rsidR="00D65961" w:rsidRPr="00494913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TCRβ</w:t>
            </w:r>
            <w:r w:rsidR="00D65961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7422" w14:textId="6CA7D4A0" w:rsidR="002B2020" w:rsidRPr="00494913" w:rsidRDefault="00D65961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D659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G_0013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421BA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TATGTTTTGGTATCGTCAGTTCCCG</w:t>
            </w:r>
          </w:p>
        </w:tc>
      </w:tr>
      <w:tr w:rsidR="002B2020" w:rsidRPr="00494913" w14:paraId="2249B287" w14:textId="3ED3FBE5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34F522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26D982" w14:textId="7CCD0B3C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331C9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CACTGCAGATGTAGAAGCTGCTGTC</w:t>
            </w:r>
          </w:p>
        </w:tc>
      </w:tr>
      <w:tr w:rsidR="002B2020" w:rsidRPr="00494913" w14:paraId="359D2496" w14:textId="12693814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1116F70" w14:textId="2CCD4BA9" w:rsidR="002B2020" w:rsidRPr="00494913" w:rsidRDefault="002B2020" w:rsidP="00443DAB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CD8</w:t>
            </w:r>
            <w:r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A</w:t>
            </w:r>
            <w:r w:rsidR="00443DAB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2BBF7" w14:textId="7354A6A4" w:rsidR="002B2020" w:rsidRPr="00494913" w:rsidRDefault="00443DAB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43DAB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NM_0017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19AD2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AGCCACTTCGTGCCGGTCTT</w:t>
            </w:r>
          </w:p>
        </w:tc>
      </w:tr>
      <w:tr w:rsidR="002B2020" w:rsidRPr="00494913" w14:paraId="2807B831" w14:textId="2E27193E" w:rsidTr="00C4746F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51C52E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915C7A" w14:textId="24ECFA79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5AC82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CCAAGGGCGCCCAGATGTAGA</w:t>
            </w:r>
          </w:p>
        </w:tc>
      </w:tr>
      <w:tr w:rsidR="002B2020" w:rsidRPr="00494913" w14:paraId="0FB4959E" w14:textId="793E7DA4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A912C9F" w14:textId="3B331FB7" w:rsidR="002B2020" w:rsidRPr="00494913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CD4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1F5C9" w14:textId="473DC0BE" w:rsidR="002B2020" w:rsidRPr="00494913" w:rsidRDefault="00443DAB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443DAB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NM_0006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EEC85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TGCTAGTGTTCGGATTGACTGCCA</w:t>
            </w:r>
          </w:p>
        </w:tc>
      </w:tr>
      <w:tr w:rsidR="002B2020" w:rsidRPr="00494913" w14:paraId="79600F9F" w14:textId="20531521" w:rsidTr="00C4746F">
        <w:trPr>
          <w:trHeight w:val="320"/>
        </w:trPr>
        <w:tc>
          <w:tcPr>
            <w:tcW w:w="211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429A6CF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DDC8613" w14:textId="6E699944" w:rsidR="002B2020" w:rsidRPr="00494913" w:rsidRDefault="002B2020" w:rsidP="002B2020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038CE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ACAGTGCATGTCCAGGTGCCA</w:t>
            </w:r>
          </w:p>
        </w:tc>
      </w:tr>
      <w:tr w:rsidR="002B2020" w:rsidRPr="00494913" w14:paraId="6E7F5436" w14:textId="766DDF1A" w:rsidTr="00C4746F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DAF8F68" w14:textId="33547624" w:rsidR="002B2020" w:rsidRPr="00494913" w:rsidRDefault="002B202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TB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45054" w14:textId="0361FC0C" w:rsidR="002B2020" w:rsidRPr="00494913" w:rsidRDefault="009D2410" w:rsidP="002B20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9D24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M_0031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A933C" w14:textId="77777777" w:rsidR="002B2020" w:rsidRPr="00494913" w:rsidRDefault="002B2020" w:rsidP="002B2020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F: TCATGAGGATAAGAGAGCCACGAAC</w:t>
            </w:r>
          </w:p>
        </w:tc>
      </w:tr>
      <w:tr w:rsidR="002B2020" w:rsidRPr="00494913" w14:paraId="61D1C6EC" w14:textId="6928E859" w:rsidTr="00C4746F">
        <w:trPr>
          <w:trHeight w:val="320"/>
        </w:trPr>
        <w:tc>
          <w:tcPr>
            <w:tcW w:w="211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14:paraId="675216F8" w14:textId="77777777" w:rsidR="002B2020" w:rsidRPr="00494913" w:rsidRDefault="002B2020" w:rsidP="004949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5CE9FA5" w14:textId="131D54FD" w:rsidR="002B2020" w:rsidRPr="00494913" w:rsidRDefault="002B2020" w:rsidP="004949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F3285" w14:textId="77777777" w:rsidR="002B2020" w:rsidRPr="00494913" w:rsidRDefault="002B2020" w:rsidP="00494913">
            <w:pPr>
              <w:spacing w:line="240" w:lineRule="auto"/>
              <w:jc w:val="left"/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</w:pPr>
            <w:r w:rsidRPr="00494913">
              <w:rPr>
                <w:rFonts w:ascii="CourierNewPSMT" w:eastAsia="Times New Roman" w:hAnsi="CourierNewPSMT" w:cs="Calibri"/>
                <w:color w:val="000000"/>
                <w:sz w:val="22"/>
                <w:szCs w:val="22"/>
                <w:lang w:val="de-DE" w:eastAsia="de-DE"/>
              </w:rPr>
              <w:t>R: TAGGAAACTTCACATCACAGCTCCC</w:t>
            </w:r>
          </w:p>
        </w:tc>
      </w:tr>
    </w:tbl>
    <w:p w14:paraId="5F3FC10E" w14:textId="5D43EDA3" w:rsidR="00310AE8" w:rsidRDefault="00310AE8" w:rsidP="009D2410">
      <w:pPr>
        <w:pStyle w:val="berschrift1"/>
      </w:pPr>
    </w:p>
    <w:p w14:paraId="12007124" w14:textId="20D6C0A3" w:rsidR="00431DEC" w:rsidRDefault="00431DEC" w:rsidP="009D2410">
      <w:pPr>
        <w:pStyle w:val="berschrift1"/>
      </w:pPr>
    </w:p>
    <w:p w14:paraId="69A8ECD4" w14:textId="538CA878" w:rsidR="00431DEC" w:rsidRDefault="00431DEC" w:rsidP="009D2410">
      <w:pPr>
        <w:pStyle w:val="berschrift1"/>
      </w:pPr>
    </w:p>
    <w:p w14:paraId="5627D6FD" w14:textId="7D547C9E" w:rsidR="00431DEC" w:rsidRDefault="00431DEC" w:rsidP="009D2410">
      <w:pPr>
        <w:pStyle w:val="berschrift1"/>
      </w:pPr>
    </w:p>
    <w:p w14:paraId="2D3DAB11" w14:textId="7D9C0417" w:rsidR="00431DEC" w:rsidRDefault="00431DEC" w:rsidP="009D2410">
      <w:pPr>
        <w:pStyle w:val="berschrift1"/>
      </w:pPr>
    </w:p>
    <w:p w14:paraId="03EF4780" w14:textId="77777777" w:rsidR="0019614D" w:rsidRDefault="0019614D" w:rsidP="0019614D">
      <w:pPr>
        <w:pStyle w:val="berschrift1"/>
        <w:jc w:val="left"/>
        <w:rPr>
          <w:rFonts w:ascii="Times New Roman" w:hAnsi="Times New Roman"/>
          <w:sz w:val="22"/>
        </w:rPr>
      </w:pPr>
    </w:p>
    <w:p w14:paraId="63B8FD55" w14:textId="77777777" w:rsidR="0019614D" w:rsidRDefault="00855DDD" w:rsidP="0019614D">
      <w:pPr>
        <w:pStyle w:val="berschrift1"/>
        <w:jc w:val="left"/>
        <w:rPr>
          <w:rFonts w:ascii="Times New Roman" w:hAnsi="Times New Roman"/>
          <w:b w:val="0"/>
          <w:sz w:val="22"/>
        </w:rPr>
      </w:pPr>
      <w:r w:rsidRPr="00494913">
        <w:rPr>
          <w:rFonts w:ascii="Times New Roman" w:hAnsi="Times New Roman"/>
          <w:sz w:val="22"/>
        </w:rPr>
        <w:t xml:space="preserve">Table S1: </w:t>
      </w:r>
      <w:r w:rsidRPr="006C0A88">
        <w:rPr>
          <w:rFonts w:ascii="Times New Roman" w:hAnsi="Times New Roman"/>
          <w:b w:val="0"/>
          <w:sz w:val="22"/>
        </w:rPr>
        <w:t xml:space="preserve">List of the primer sequences for </w:t>
      </w:r>
      <w:proofErr w:type="spellStart"/>
      <w:r w:rsidRPr="006C0A88">
        <w:rPr>
          <w:rFonts w:ascii="Times New Roman" w:hAnsi="Times New Roman"/>
          <w:b w:val="0"/>
          <w:sz w:val="22"/>
        </w:rPr>
        <w:t>qRT</w:t>
      </w:r>
      <w:proofErr w:type="spellEnd"/>
      <w:r w:rsidRPr="006C0A88">
        <w:rPr>
          <w:rFonts w:ascii="Times New Roman" w:hAnsi="Times New Roman"/>
          <w:b w:val="0"/>
          <w:sz w:val="22"/>
        </w:rPr>
        <w:t>-PCR</w:t>
      </w:r>
    </w:p>
    <w:p w14:paraId="113E5783" w14:textId="77777777" w:rsidR="0019614D" w:rsidRDefault="0019614D" w:rsidP="0019614D">
      <w:pPr>
        <w:pStyle w:val="berschrift1"/>
        <w:jc w:val="left"/>
        <w:rPr>
          <w:rFonts w:ascii="Times New Roman" w:hAnsi="Times New Roman"/>
          <w:b w:val="0"/>
          <w:sz w:val="22"/>
        </w:rPr>
      </w:pPr>
      <w:bookmarkStart w:id="0" w:name="_GoBack"/>
      <w:bookmarkEnd w:id="0"/>
    </w:p>
    <w:p w14:paraId="38A9FDBE" w14:textId="77777777" w:rsidR="0019614D" w:rsidRDefault="0019614D" w:rsidP="0019614D">
      <w:pPr>
        <w:pStyle w:val="berschrift1"/>
        <w:jc w:val="left"/>
        <w:rPr>
          <w:rFonts w:ascii="Times New Roman" w:hAnsi="Times New Roman"/>
          <w:b w:val="0"/>
          <w:sz w:val="22"/>
        </w:rPr>
      </w:pPr>
    </w:p>
    <w:p w14:paraId="5529BF87" w14:textId="77777777" w:rsidR="0019614D" w:rsidRDefault="0019614D" w:rsidP="0019614D">
      <w:pPr>
        <w:pStyle w:val="berschrift1"/>
        <w:jc w:val="left"/>
        <w:rPr>
          <w:sz w:val="22"/>
        </w:rPr>
      </w:pPr>
      <w:r w:rsidRPr="0019614D">
        <w:rPr>
          <w:rFonts w:ascii="Times New Roman" w:hAnsi="Times New Roman"/>
          <w:sz w:val="22"/>
        </w:rPr>
        <w:lastRenderedPageBreak/>
        <w:drawing>
          <wp:inline distT="0" distB="0" distL="0" distR="0" wp14:anchorId="6983E261" wp14:editId="21FB1171">
            <wp:extent cx="4400062" cy="3438770"/>
            <wp:effectExtent l="0" t="0" r="0" b="3175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8EBC8B58-345F-D445-BE90-956EA36C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8EBC8B58-345F-D445-BE90-956EA36C0000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3901" cy="344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E847C" w14:textId="11CBDEA9" w:rsidR="0019614D" w:rsidRPr="0019614D" w:rsidRDefault="0019614D" w:rsidP="0019614D">
      <w:pPr>
        <w:pStyle w:val="berschrift1"/>
        <w:jc w:val="left"/>
        <w:rPr>
          <w:rFonts w:ascii="Times New Roman" w:hAnsi="Times New Roman"/>
          <w:sz w:val="22"/>
        </w:rPr>
      </w:pPr>
      <w:r w:rsidRPr="0019614D">
        <w:rPr>
          <w:rFonts w:ascii="Times New Roman" w:hAnsi="Times New Roman"/>
          <w:sz w:val="22"/>
        </w:rPr>
        <w:t xml:space="preserve">Figure S1: </w:t>
      </w:r>
      <w:r w:rsidRPr="0019614D">
        <w:rPr>
          <w:rFonts w:ascii="Times New Roman" w:hAnsi="Times New Roman"/>
          <w:b w:val="0"/>
          <w:sz w:val="22"/>
        </w:rPr>
        <w:t>Analysis of control and urosepsis patients by receiver operating characteristic (ROC) curves for leucocytes (AUC 0.895, p&lt;0.0001) and CRP (0.987, p=0.0001).</w:t>
      </w:r>
    </w:p>
    <w:p w14:paraId="2FCB52F9" w14:textId="4EF14157" w:rsidR="0019614D" w:rsidRDefault="0019614D" w:rsidP="009D2410">
      <w:pPr>
        <w:pStyle w:val="berschrift1"/>
        <w:rPr>
          <w:rFonts w:ascii="Times New Roman" w:hAnsi="Times New Roman"/>
          <w:sz w:val="22"/>
        </w:rPr>
      </w:pPr>
      <w:r w:rsidRPr="0019614D">
        <w:rPr>
          <w:rFonts w:ascii="Times New Roman" w:hAnsi="Times New Roman"/>
          <w:sz w:val="22"/>
        </w:rPr>
        <w:lastRenderedPageBreak/>
        <w:drawing>
          <wp:inline distT="0" distB="0" distL="0" distR="0" wp14:anchorId="6A689C2A" wp14:editId="71ADA6FC">
            <wp:extent cx="5756910" cy="4566920"/>
            <wp:effectExtent l="0" t="0" r="0" b="5080"/>
            <wp:docPr id="1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6C26AE0F-5677-B44B-B97F-A1F29C37EA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6C26AE0F-5677-B44B-B97F-A1F29C37EA69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B323C" w14:textId="77777777" w:rsidR="0019614D" w:rsidRPr="0019614D" w:rsidRDefault="0019614D" w:rsidP="0019614D">
      <w:pPr>
        <w:pStyle w:val="berschrift1"/>
        <w:rPr>
          <w:rFonts w:ascii="Times New Roman" w:hAnsi="Times New Roman"/>
          <w:b w:val="0"/>
          <w:sz w:val="22"/>
        </w:rPr>
      </w:pPr>
      <w:r w:rsidRPr="0019614D">
        <w:rPr>
          <w:rFonts w:ascii="Times New Roman" w:hAnsi="Times New Roman"/>
          <w:sz w:val="22"/>
        </w:rPr>
        <w:t xml:space="preserve">Figure S2: </w:t>
      </w:r>
      <w:r w:rsidRPr="0019614D">
        <w:rPr>
          <w:rFonts w:ascii="Times New Roman" w:hAnsi="Times New Roman"/>
          <w:b w:val="0"/>
          <w:sz w:val="22"/>
        </w:rPr>
        <w:t xml:space="preserve">Kaplan-Meier survival curves of urosepsis patients in regard to high and low levels of sPD-1 (A), leucocytes (B), CRP (C) and PCT (D), divided according to the median. In contrast to sPD-L1, none of these markers showed a significant correlation to survival probability. </w:t>
      </w:r>
    </w:p>
    <w:p w14:paraId="18648C83" w14:textId="77777777" w:rsidR="0019614D" w:rsidRDefault="0019614D" w:rsidP="009D2410">
      <w:pPr>
        <w:pStyle w:val="berschrift1"/>
        <w:rPr>
          <w:rFonts w:ascii="Times New Roman" w:hAnsi="Times New Roman"/>
          <w:sz w:val="22"/>
        </w:rPr>
      </w:pPr>
    </w:p>
    <w:sectPr w:rsidR="0019614D" w:rsidSect="00FB5BC2">
      <w:headerReference w:type="even" r:id="rId9"/>
      <w:head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A8DA4" w14:textId="77777777" w:rsidR="002A2D05" w:rsidRDefault="002A2D05" w:rsidP="00CB7CBB">
      <w:r>
        <w:separator/>
      </w:r>
    </w:p>
  </w:endnote>
  <w:endnote w:type="continuationSeparator" w:id="0">
    <w:p w14:paraId="7B32CF73" w14:textId="77777777" w:rsidR="002A2D05" w:rsidRDefault="002A2D05" w:rsidP="00CB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NewPSMT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F41BA" w14:textId="77777777" w:rsidR="002A2D05" w:rsidRDefault="002A2D05" w:rsidP="00CB7CBB">
      <w:r>
        <w:separator/>
      </w:r>
    </w:p>
  </w:footnote>
  <w:footnote w:type="continuationSeparator" w:id="0">
    <w:p w14:paraId="2D9AE6D5" w14:textId="77777777" w:rsidR="002A2D05" w:rsidRDefault="002A2D05" w:rsidP="00CB7C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350381863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0F723A4" w14:textId="19B0CF73" w:rsidR="001709EA" w:rsidRDefault="001709EA" w:rsidP="00CB7CBB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D0AF912" w14:textId="77777777" w:rsidR="001709EA" w:rsidRDefault="001709EA" w:rsidP="00CB7C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545050631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D714A28" w14:textId="41301123" w:rsidR="001709EA" w:rsidRDefault="001709EA" w:rsidP="00CB7CBB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26F66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6B7C012" w14:textId="77777777" w:rsidR="001709EA" w:rsidRDefault="001709EA" w:rsidP="00CB7C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D30F0"/>
    <w:multiLevelType w:val="multilevel"/>
    <w:tmpl w:val="49EC52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A41E5"/>
    <w:multiLevelType w:val="multilevel"/>
    <w:tmpl w:val="4BD6A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5B6FBB"/>
    <w:multiLevelType w:val="hybridMultilevel"/>
    <w:tmpl w:val="45925352"/>
    <w:lvl w:ilvl="0" w:tplc="6B46F8C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37611"/>
    <w:multiLevelType w:val="multilevel"/>
    <w:tmpl w:val="5720EBF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722AF7"/>
    <w:multiLevelType w:val="multilevel"/>
    <w:tmpl w:val="DCF8D9F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C347C9"/>
    <w:multiLevelType w:val="hybridMultilevel"/>
    <w:tmpl w:val="5986F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D60D1"/>
    <w:multiLevelType w:val="hybridMultilevel"/>
    <w:tmpl w:val="05CE16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97B67"/>
    <w:multiLevelType w:val="hybridMultilevel"/>
    <w:tmpl w:val="E070EBDC"/>
    <w:lvl w:ilvl="0" w:tplc="81A4ED3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F6262"/>
    <w:multiLevelType w:val="hybridMultilevel"/>
    <w:tmpl w:val="643CD6F0"/>
    <w:lvl w:ilvl="0" w:tplc="B8F4F1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F4147E"/>
    <w:multiLevelType w:val="multilevel"/>
    <w:tmpl w:val="A6B4C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CB4B8B"/>
    <w:multiLevelType w:val="hybridMultilevel"/>
    <w:tmpl w:val="2D34ABC8"/>
    <w:lvl w:ilvl="0" w:tplc="86C6F3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341F2F"/>
    <w:multiLevelType w:val="hybridMultilevel"/>
    <w:tmpl w:val="AA9216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AE1C07"/>
    <w:multiLevelType w:val="multilevel"/>
    <w:tmpl w:val="BBC885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9A118AC"/>
    <w:multiLevelType w:val="multilevel"/>
    <w:tmpl w:val="74D0B24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2F0D7A"/>
    <w:multiLevelType w:val="multilevel"/>
    <w:tmpl w:val="6D1A1B4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462C13"/>
    <w:multiLevelType w:val="multilevel"/>
    <w:tmpl w:val="FB745BA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9136EA"/>
    <w:multiLevelType w:val="hybridMultilevel"/>
    <w:tmpl w:val="73C84896"/>
    <w:lvl w:ilvl="0" w:tplc="3DAE8AE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C7264B"/>
    <w:multiLevelType w:val="hybridMultilevel"/>
    <w:tmpl w:val="E52A08AE"/>
    <w:lvl w:ilvl="0" w:tplc="AD728774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BF39D2"/>
    <w:multiLevelType w:val="multilevel"/>
    <w:tmpl w:val="F286BE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0"/>
  </w:num>
  <w:num w:numId="3">
    <w:abstractNumId w:val="18"/>
  </w:num>
  <w:num w:numId="4">
    <w:abstractNumId w:val="0"/>
  </w:num>
  <w:num w:numId="5">
    <w:abstractNumId w:val="14"/>
  </w:num>
  <w:num w:numId="6">
    <w:abstractNumId w:val="4"/>
  </w:num>
  <w:num w:numId="7">
    <w:abstractNumId w:val="3"/>
  </w:num>
  <w:num w:numId="8">
    <w:abstractNumId w:val="6"/>
  </w:num>
  <w:num w:numId="9">
    <w:abstractNumId w:val="15"/>
  </w:num>
  <w:num w:numId="10">
    <w:abstractNumId w:val="13"/>
  </w:num>
  <w:num w:numId="11">
    <w:abstractNumId w:val="12"/>
  </w:num>
  <w:num w:numId="12">
    <w:abstractNumId w:val="1"/>
  </w:num>
  <w:num w:numId="13">
    <w:abstractNumId w:val="9"/>
  </w:num>
  <w:num w:numId="14">
    <w:abstractNumId w:val="5"/>
  </w:num>
  <w:num w:numId="15">
    <w:abstractNumId w:val="2"/>
  </w:num>
  <w:num w:numId="16">
    <w:abstractNumId w:val="16"/>
  </w:num>
  <w:num w:numId="17">
    <w:abstractNumId w:val="17"/>
  </w:num>
  <w:num w:numId="18">
    <w:abstractNumId w:val="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eepvdd70da0sefzzjvff9hvarezsesvpet&quot;&gt;My EndNote Library-Converted&lt;record-ids&gt;&lt;item&gt;73&lt;/item&gt;&lt;item&gt;75&lt;/item&gt;&lt;item&gt;76&lt;/item&gt;&lt;item&gt;77&lt;/item&gt;&lt;item&gt;78&lt;/item&gt;&lt;item&gt;79&lt;/item&gt;&lt;item&gt;80&lt;/item&gt;&lt;item&gt;81&lt;/item&gt;&lt;item&gt;86&lt;/item&gt;&lt;item&gt;88&lt;/item&gt;&lt;item&gt;89&lt;/item&gt;&lt;item&gt;91&lt;/item&gt;&lt;item&gt;95&lt;/item&gt;&lt;item&gt;99&lt;/item&gt;&lt;item&gt;101&lt;/item&gt;&lt;item&gt;107&lt;/item&gt;&lt;item&gt;109&lt;/item&gt;&lt;item&gt;112&lt;/item&gt;&lt;item&gt;113&lt;/item&gt;&lt;item&gt;114&lt;/item&gt;&lt;item&gt;115&lt;/item&gt;&lt;item&gt;116&lt;/item&gt;&lt;item&gt;117&lt;/item&gt;&lt;item&gt;119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item&gt;171&lt;/item&gt;&lt;/record-ids&gt;&lt;/item&gt;&lt;/Libraries&gt;"/>
  </w:docVars>
  <w:rsids>
    <w:rsidRoot w:val="00213452"/>
    <w:rsid w:val="00002429"/>
    <w:rsid w:val="00017361"/>
    <w:rsid w:val="0002244A"/>
    <w:rsid w:val="0002317B"/>
    <w:rsid w:val="0003117E"/>
    <w:rsid w:val="0003213A"/>
    <w:rsid w:val="00033022"/>
    <w:rsid w:val="00033203"/>
    <w:rsid w:val="00041B7D"/>
    <w:rsid w:val="00047059"/>
    <w:rsid w:val="0005219C"/>
    <w:rsid w:val="00061E80"/>
    <w:rsid w:val="00064E52"/>
    <w:rsid w:val="00067DB4"/>
    <w:rsid w:val="000703A8"/>
    <w:rsid w:val="00070411"/>
    <w:rsid w:val="000754F5"/>
    <w:rsid w:val="00091C25"/>
    <w:rsid w:val="000A14CA"/>
    <w:rsid w:val="000A6C8F"/>
    <w:rsid w:val="000A7821"/>
    <w:rsid w:val="000B3F1D"/>
    <w:rsid w:val="000B5386"/>
    <w:rsid w:val="000B5CDD"/>
    <w:rsid w:val="000B7209"/>
    <w:rsid w:val="000C2033"/>
    <w:rsid w:val="000D0058"/>
    <w:rsid w:val="000D0C04"/>
    <w:rsid w:val="000D152D"/>
    <w:rsid w:val="000D1F59"/>
    <w:rsid w:val="000D3377"/>
    <w:rsid w:val="000D4F9F"/>
    <w:rsid w:val="000D7E53"/>
    <w:rsid w:val="000E1D9D"/>
    <w:rsid w:val="000F1DF1"/>
    <w:rsid w:val="001153A0"/>
    <w:rsid w:val="00124C17"/>
    <w:rsid w:val="001277E0"/>
    <w:rsid w:val="00131209"/>
    <w:rsid w:val="0013194D"/>
    <w:rsid w:val="00134A18"/>
    <w:rsid w:val="00135627"/>
    <w:rsid w:val="001405A2"/>
    <w:rsid w:val="00142820"/>
    <w:rsid w:val="001462D1"/>
    <w:rsid w:val="001470C2"/>
    <w:rsid w:val="00150376"/>
    <w:rsid w:val="00156219"/>
    <w:rsid w:val="001564EB"/>
    <w:rsid w:val="00157A69"/>
    <w:rsid w:val="001602BA"/>
    <w:rsid w:val="0016162F"/>
    <w:rsid w:val="00163590"/>
    <w:rsid w:val="00164A0D"/>
    <w:rsid w:val="00165841"/>
    <w:rsid w:val="001658B3"/>
    <w:rsid w:val="0016625C"/>
    <w:rsid w:val="001709EA"/>
    <w:rsid w:val="00170B86"/>
    <w:rsid w:val="00173861"/>
    <w:rsid w:val="00177425"/>
    <w:rsid w:val="00190149"/>
    <w:rsid w:val="00190438"/>
    <w:rsid w:val="001940DE"/>
    <w:rsid w:val="001960DE"/>
    <w:rsid w:val="0019614D"/>
    <w:rsid w:val="001A5922"/>
    <w:rsid w:val="001B0819"/>
    <w:rsid w:val="001B6965"/>
    <w:rsid w:val="001D0A96"/>
    <w:rsid w:val="001D5175"/>
    <w:rsid w:val="001E0F65"/>
    <w:rsid w:val="001E0FF7"/>
    <w:rsid w:val="001E1A0E"/>
    <w:rsid w:val="001E5033"/>
    <w:rsid w:val="001E5DE5"/>
    <w:rsid w:val="001E6420"/>
    <w:rsid w:val="001F3662"/>
    <w:rsid w:val="001F6426"/>
    <w:rsid w:val="001F76EE"/>
    <w:rsid w:val="00200333"/>
    <w:rsid w:val="0020234D"/>
    <w:rsid w:val="00207216"/>
    <w:rsid w:val="00213452"/>
    <w:rsid w:val="002313E7"/>
    <w:rsid w:val="00233228"/>
    <w:rsid w:val="00241818"/>
    <w:rsid w:val="00241C05"/>
    <w:rsid w:val="00242ADD"/>
    <w:rsid w:val="00244C89"/>
    <w:rsid w:val="00255908"/>
    <w:rsid w:val="00270A35"/>
    <w:rsid w:val="00270EB6"/>
    <w:rsid w:val="00274C0E"/>
    <w:rsid w:val="00291018"/>
    <w:rsid w:val="00295722"/>
    <w:rsid w:val="00297BF0"/>
    <w:rsid w:val="002A2D05"/>
    <w:rsid w:val="002B054F"/>
    <w:rsid w:val="002B2020"/>
    <w:rsid w:val="002B6A36"/>
    <w:rsid w:val="002C1F4D"/>
    <w:rsid w:val="002C3F37"/>
    <w:rsid w:val="002D1DAB"/>
    <w:rsid w:val="002D702B"/>
    <w:rsid w:val="002D7D1D"/>
    <w:rsid w:val="002E23D4"/>
    <w:rsid w:val="002E51F4"/>
    <w:rsid w:val="002E59BA"/>
    <w:rsid w:val="002F0B42"/>
    <w:rsid w:val="00302A29"/>
    <w:rsid w:val="00303520"/>
    <w:rsid w:val="0030497D"/>
    <w:rsid w:val="003100EA"/>
    <w:rsid w:val="00310AE8"/>
    <w:rsid w:val="00323131"/>
    <w:rsid w:val="00325295"/>
    <w:rsid w:val="003256FA"/>
    <w:rsid w:val="003259FE"/>
    <w:rsid w:val="003304AE"/>
    <w:rsid w:val="00332A0A"/>
    <w:rsid w:val="00334173"/>
    <w:rsid w:val="00334312"/>
    <w:rsid w:val="0033431F"/>
    <w:rsid w:val="00344CB3"/>
    <w:rsid w:val="00346894"/>
    <w:rsid w:val="003478E2"/>
    <w:rsid w:val="00351090"/>
    <w:rsid w:val="003570AC"/>
    <w:rsid w:val="00357EE7"/>
    <w:rsid w:val="00357F65"/>
    <w:rsid w:val="003600E7"/>
    <w:rsid w:val="003614AE"/>
    <w:rsid w:val="003635D0"/>
    <w:rsid w:val="00364941"/>
    <w:rsid w:val="003718F0"/>
    <w:rsid w:val="003738CD"/>
    <w:rsid w:val="0037677C"/>
    <w:rsid w:val="0039014E"/>
    <w:rsid w:val="0039126B"/>
    <w:rsid w:val="00393D44"/>
    <w:rsid w:val="00394337"/>
    <w:rsid w:val="00394ED2"/>
    <w:rsid w:val="003955A0"/>
    <w:rsid w:val="00396072"/>
    <w:rsid w:val="003A646E"/>
    <w:rsid w:val="003A6806"/>
    <w:rsid w:val="003B1BAD"/>
    <w:rsid w:val="003B4799"/>
    <w:rsid w:val="003B698A"/>
    <w:rsid w:val="003C22BF"/>
    <w:rsid w:val="003C4A08"/>
    <w:rsid w:val="003C76CC"/>
    <w:rsid w:val="003D25C4"/>
    <w:rsid w:val="003E311D"/>
    <w:rsid w:val="003F0419"/>
    <w:rsid w:val="003F2763"/>
    <w:rsid w:val="003F42AC"/>
    <w:rsid w:val="003F7037"/>
    <w:rsid w:val="003F7D4D"/>
    <w:rsid w:val="00400475"/>
    <w:rsid w:val="00403EF5"/>
    <w:rsid w:val="00406B55"/>
    <w:rsid w:val="0041470B"/>
    <w:rsid w:val="0041492D"/>
    <w:rsid w:val="00415A6D"/>
    <w:rsid w:val="00415B39"/>
    <w:rsid w:val="004161EE"/>
    <w:rsid w:val="00422DBA"/>
    <w:rsid w:val="004238DC"/>
    <w:rsid w:val="00423CF1"/>
    <w:rsid w:val="0042661C"/>
    <w:rsid w:val="00426E8B"/>
    <w:rsid w:val="00431DEC"/>
    <w:rsid w:val="00431F38"/>
    <w:rsid w:val="00432684"/>
    <w:rsid w:val="00435395"/>
    <w:rsid w:val="0044023E"/>
    <w:rsid w:val="00443DAB"/>
    <w:rsid w:val="0044545B"/>
    <w:rsid w:val="004461F7"/>
    <w:rsid w:val="0045268A"/>
    <w:rsid w:val="00454222"/>
    <w:rsid w:val="0045746B"/>
    <w:rsid w:val="00462F5E"/>
    <w:rsid w:val="00466432"/>
    <w:rsid w:val="00470D87"/>
    <w:rsid w:val="00471B5A"/>
    <w:rsid w:val="004739AB"/>
    <w:rsid w:val="00481399"/>
    <w:rsid w:val="0048141E"/>
    <w:rsid w:val="00486F44"/>
    <w:rsid w:val="0048776B"/>
    <w:rsid w:val="00487E89"/>
    <w:rsid w:val="00494913"/>
    <w:rsid w:val="0049609A"/>
    <w:rsid w:val="00497316"/>
    <w:rsid w:val="004979A5"/>
    <w:rsid w:val="004A0B01"/>
    <w:rsid w:val="004A2A97"/>
    <w:rsid w:val="004A4BC2"/>
    <w:rsid w:val="004B2A3B"/>
    <w:rsid w:val="004B3F05"/>
    <w:rsid w:val="004B750A"/>
    <w:rsid w:val="004C0653"/>
    <w:rsid w:val="004D0250"/>
    <w:rsid w:val="004D20BD"/>
    <w:rsid w:val="004D5D88"/>
    <w:rsid w:val="004E294D"/>
    <w:rsid w:val="004E567D"/>
    <w:rsid w:val="004E63EA"/>
    <w:rsid w:val="004F36F2"/>
    <w:rsid w:val="004F4F42"/>
    <w:rsid w:val="004F5275"/>
    <w:rsid w:val="004F5F7F"/>
    <w:rsid w:val="004F7884"/>
    <w:rsid w:val="00500215"/>
    <w:rsid w:val="00510183"/>
    <w:rsid w:val="005103FE"/>
    <w:rsid w:val="0051102E"/>
    <w:rsid w:val="00512FB3"/>
    <w:rsid w:val="0051483C"/>
    <w:rsid w:val="00517673"/>
    <w:rsid w:val="005201C1"/>
    <w:rsid w:val="00521951"/>
    <w:rsid w:val="00522F21"/>
    <w:rsid w:val="00532D14"/>
    <w:rsid w:val="005335D2"/>
    <w:rsid w:val="00535B8C"/>
    <w:rsid w:val="0053654E"/>
    <w:rsid w:val="0054603F"/>
    <w:rsid w:val="00551760"/>
    <w:rsid w:val="00554219"/>
    <w:rsid w:val="0055793D"/>
    <w:rsid w:val="00560FBA"/>
    <w:rsid w:val="0056297E"/>
    <w:rsid w:val="00567305"/>
    <w:rsid w:val="00585403"/>
    <w:rsid w:val="00586682"/>
    <w:rsid w:val="005A2679"/>
    <w:rsid w:val="005A2902"/>
    <w:rsid w:val="005A6672"/>
    <w:rsid w:val="005A7A98"/>
    <w:rsid w:val="005B04B4"/>
    <w:rsid w:val="005B1C0F"/>
    <w:rsid w:val="005B2FD0"/>
    <w:rsid w:val="005B331C"/>
    <w:rsid w:val="005B6253"/>
    <w:rsid w:val="005B7096"/>
    <w:rsid w:val="005B728D"/>
    <w:rsid w:val="005C0D31"/>
    <w:rsid w:val="005C26EB"/>
    <w:rsid w:val="005C3498"/>
    <w:rsid w:val="005E21C2"/>
    <w:rsid w:val="005E2EA3"/>
    <w:rsid w:val="005E602A"/>
    <w:rsid w:val="005E66B4"/>
    <w:rsid w:val="005F4AD1"/>
    <w:rsid w:val="0060069E"/>
    <w:rsid w:val="00600D02"/>
    <w:rsid w:val="00600FB1"/>
    <w:rsid w:val="00610192"/>
    <w:rsid w:val="00625B53"/>
    <w:rsid w:val="006269A2"/>
    <w:rsid w:val="00630E0D"/>
    <w:rsid w:val="00631259"/>
    <w:rsid w:val="00632B1C"/>
    <w:rsid w:val="00635234"/>
    <w:rsid w:val="0064036B"/>
    <w:rsid w:val="00641741"/>
    <w:rsid w:val="006447A5"/>
    <w:rsid w:val="0064799B"/>
    <w:rsid w:val="006479E2"/>
    <w:rsid w:val="006510DB"/>
    <w:rsid w:val="00651135"/>
    <w:rsid w:val="00651F07"/>
    <w:rsid w:val="00651F55"/>
    <w:rsid w:val="00653E4F"/>
    <w:rsid w:val="00656D37"/>
    <w:rsid w:val="00660106"/>
    <w:rsid w:val="0066090F"/>
    <w:rsid w:val="00662273"/>
    <w:rsid w:val="006640C5"/>
    <w:rsid w:val="0066467B"/>
    <w:rsid w:val="0067152D"/>
    <w:rsid w:val="006728CC"/>
    <w:rsid w:val="0068216D"/>
    <w:rsid w:val="006911A2"/>
    <w:rsid w:val="00691C7E"/>
    <w:rsid w:val="006968B9"/>
    <w:rsid w:val="006A0B48"/>
    <w:rsid w:val="006A1A62"/>
    <w:rsid w:val="006A1E38"/>
    <w:rsid w:val="006A5DE4"/>
    <w:rsid w:val="006B5181"/>
    <w:rsid w:val="006B6325"/>
    <w:rsid w:val="006B6C49"/>
    <w:rsid w:val="006C0A88"/>
    <w:rsid w:val="006C57F9"/>
    <w:rsid w:val="006D4C6E"/>
    <w:rsid w:val="006D5451"/>
    <w:rsid w:val="006D64CB"/>
    <w:rsid w:val="006D7098"/>
    <w:rsid w:val="006D720E"/>
    <w:rsid w:val="006E23E3"/>
    <w:rsid w:val="006E474A"/>
    <w:rsid w:val="006F0D51"/>
    <w:rsid w:val="006F3788"/>
    <w:rsid w:val="006F5722"/>
    <w:rsid w:val="006F5AEB"/>
    <w:rsid w:val="0070111B"/>
    <w:rsid w:val="0070209A"/>
    <w:rsid w:val="007035A9"/>
    <w:rsid w:val="00704B7C"/>
    <w:rsid w:val="007055B7"/>
    <w:rsid w:val="007105AC"/>
    <w:rsid w:val="007112CA"/>
    <w:rsid w:val="00713AD0"/>
    <w:rsid w:val="00721D29"/>
    <w:rsid w:val="00741C34"/>
    <w:rsid w:val="00742BE3"/>
    <w:rsid w:val="00751172"/>
    <w:rsid w:val="007530D0"/>
    <w:rsid w:val="00756447"/>
    <w:rsid w:val="00757A37"/>
    <w:rsid w:val="00760101"/>
    <w:rsid w:val="00762BEB"/>
    <w:rsid w:val="00763234"/>
    <w:rsid w:val="007672B8"/>
    <w:rsid w:val="00773182"/>
    <w:rsid w:val="007733BF"/>
    <w:rsid w:val="00773757"/>
    <w:rsid w:val="00777723"/>
    <w:rsid w:val="00782395"/>
    <w:rsid w:val="0078379A"/>
    <w:rsid w:val="00791B2A"/>
    <w:rsid w:val="007935EC"/>
    <w:rsid w:val="00794BAC"/>
    <w:rsid w:val="00794CDA"/>
    <w:rsid w:val="00797931"/>
    <w:rsid w:val="00797C6D"/>
    <w:rsid w:val="007A3F08"/>
    <w:rsid w:val="007A6A4D"/>
    <w:rsid w:val="007A6CFA"/>
    <w:rsid w:val="007A7C01"/>
    <w:rsid w:val="007B4877"/>
    <w:rsid w:val="007B552F"/>
    <w:rsid w:val="007B7C31"/>
    <w:rsid w:val="007B7C5C"/>
    <w:rsid w:val="007C1E14"/>
    <w:rsid w:val="007C36BF"/>
    <w:rsid w:val="007D03C0"/>
    <w:rsid w:val="007E35D3"/>
    <w:rsid w:val="007F1E4C"/>
    <w:rsid w:val="007F3F0D"/>
    <w:rsid w:val="00801E9B"/>
    <w:rsid w:val="00805D26"/>
    <w:rsid w:val="00806ADC"/>
    <w:rsid w:val="008101F8"/>
    <w:rsid w:val="00811840"/>
    <w:rsid w:val="00820A9B"/>
    <w:rsid w:val="00820C25"/>
    <w:rsid w:val="008225C7"/>
    <w:rsid w:val="008229F9"/>
    <w:rsid w:val="00822A22"/>
    <w:rsid w:val="008231EE"/>
    <w:rsid w:val="00827B40"/>
    <w:rsid w:val="00833CCF"/>
    <w:rsid w:val="008420F0"/>
    <w:rsid w:val="00843821"/>
    <w:rsid w:val="008526E2"/>
    <w:rsid w:val="00855DDD"/>
    <w:rsid w:val="00856066"/>
    <w:rsid w:val="008577AE"/>
    <w:rsid w:val="00861EE2"/>
    <w:rsid w:val="00863F04"/>
    <w:rsid w:val="00864A40"/>
    <w:rsid w:val="00866951"/>
    <w:rsid w:val="00873545"/>
    <w:rsid w:val="0087715B"/>
    <w:rsid w:val="008807E1"/>
    <w:rsid w:val="00880E01"/>
    <w:rsid w:val="00883BE3"/>
    <w:rsid w:val="00884966"/>
    <w:rsid w:val="00887A8F"/>
    <w:rsid w:val="0089255E"/>
    <w:rsid w:val="00897222"/>
    <w:rsid w:val="008A1929"/>
    <w:rsid w:val="008A2A80"/>
    <w:rsid w:val="008A2FEA"/>
    <w:rsid w:val="008A53D2"/>
    <w:rsid w:val="008B3FCB"/>
    <w:rsid w:val="008C31E7"/>
    <w:rsid w:val="008C3684"/>
    <w:rsid w:val="008C3997"/>
    <w:rsid w:val="008C4344"/>
    <w:rsid w:val="008C7BBD"/>
    <w:rsid w:val="008D4002"/>
    <w:rsid w:val="008D51DF"/>
    <w:rsid w:val="008F13F8"/>
    <w:rsid w:val="008F14E4"/>
    <w:rsid w:val="008F3B95"/>
    <w:rsid w:val="00906F61"/>
    <w:rsid w:val="00910142"/>
    <w:rsid w:val="00912782"/>
    <w:rsid w:val="0091440C"/>
    <w:rsid w:val="00914725"/>
    <w:rsid w:val="00915B0E"/>
    <w:rsid w:val="00923CA0"/>
    <w:rsid w:val="00926135"/>
    <w:rsid w:val="009266F2"/>
    <w:rsid w:val="00930574"/>
    <w:rsid w:val="009306D6"/>
    <w:rsid w:val="009316DA"/>
    <w:rsid w:val="00931E84"/>
    <w:rsid w:val="009340AD"/>
    <w:rsid w:val="0093487B"/>
    <w:rsid w:val="00935DEA"/>
    <w:rsid w:val="00937855"/>
    <w:rsid w:val="0093787D"/>
    <w:rsid w:val="00941AA0"/>
    <w:rsid w:val="009437BA"/>
    <w:rsid w:val="00957641"/>
    <w:rsid w:val="0096177A"/>
    <w:rsid w:val="009709E3"/>
    <w:rsid w:val="009710C5"/>
    <w:rsid w:val="00971B6B"/>
    <w:rsid w:val="00972B56"/>
    <w:rsid w:val="00973168"/>
    <w:rsid w:val="0097456B"/>
    <w:rsid w:val="00975545"/>
    <w:rsid w:val="009831D9"/>
    <w:rsid w:val="009837BF"/>
    <w:rsid w:val="00990FB5"/>
    <w:rsid w:val="00993CFA"/>
    <w:rsid w:val="009945ED"/>
    <w:rsid w:val="00995760"/>
    <w:rsid w:val="009A1A99"/>
    <w:rsid w:val="009A31DA"/>
    <w:rsid w:val="009A4AB2"/>
    <w:rsid w:val="009A6B2B"/>
    <w:rsid w:val="009A766C"/>
    <w:rsid w:val="009B3AA4"/>
    <w:rsid w:val="009B443C"/>
    <w:rsid w:val="009B498B"/>
    <w:rsid w:val="009C15F4"/>
    <w:rsid w:val="009D22BB"/>
    <w:rsid w:val="009D2410"/>
    <w:rsid w:val="009D4718"/>
    <w:rsid w:val="009D6A6D"/>
    <w:rsid w:val="009D7711"/>
    <w:rsid w:val="009F2D1E"/>
    <w:rsid w:val="009F383A"/>
    <w:rsid w:val="009F5A27"/>
    <w:rsid w:val="00A048A9"/>
    <w:rsid w:val="00A06D42"/>
    <w:rsid w:val="00A135DD"/>
    <w:rsid w:val="00A14151"/>
    <w:rsid w:val="00A20BB5"/>
    <w:rsid w:val="00A22D4E"/>
    <w:rsid w:val="00A2521D"/>
    <w:rsid w:val="00A31EAD"/>
    <w:rsid w:val="00A34B41"/>
    <w:rsid w:val="00A37238"/>
    <w:rsid w:val="00A402B0"/>
    <w:rsid w:val="00A4534E"/>
    <w:rsid w:val="00A46AC9"/>
    <w:rsid w:val="00A47861"/>
    <w:rsid w:val="00A50F1D"/>
    <w:rsid w:val="00A51ABF"/>
    <w:rsid w:val="00A577F3"/>
    <w:rsid w:val="00A62E60"/>
    <w:rsid w:val="00A63EF3"/>
    <w:rsid w:val="00A649A1"/>
    <w:rsid w:val="00A67CF0"/>
    <w:rsid w:val="00A8125F"/>
    <w:rsid w:val="00A82CB7"/>
    <w:rsid w:val="00AA0055"/>
    <w:rsid w:val="00AA2541"/>
    <w:rsid w:val="00AA4264"/>
    <w:rsid w:val="00AA691A"/>
    <w:rsid w:val="00AA6C9C"/>
    <w:rsid w:val="00AB083A"/>
    <w:rsid w:val="00AB2C85"/>
    <w:rsid w:val="00AB458F"/>
    <w:rsid w:val="00AC3272"/>
    <w:rsid w:val="00AC5B48"/>
    <w:rsid w:val="00AD0F63"/>
    <w:rsid w:val="00AD4876"/>
    <w:rsid w:val="00AD53CA"/>
    <w:rsid w:val="00AD5592"/>
    <w:rsid w:val="00AE295E"/>
    <w:rsid w:val="00AE2C5B"/>
    <w:rsid w:val="00AE2E9E"/>
    <w:rsid w:val="00AE354C"/>
    <w:rsid w:val="00AE3A5B"/>
    <w:rsid w:val="00AE3BF4"/>
    <w:rsid w:val="00AE59CC"/>
    <w:rsid w:val="00AE622D"/>
    <w:rsid w:val="00AE72B3"/>
    <w:rsid w:val="00AE77F4"/>
    <w:rsid w:val="00AF6061"/>
    <w:rsid w:val="00B038E5"/>
    <w:rsid w:val="00B04026"/>
    <w:rsid w:val="00B050DF"/>
    <w:rsid w:val="00B054E6"/>
    <w:rsid w:val="00B14CD6"/>
    <w:rsid w:val="00B159D3"/>
    <w:rsid w:val="00B2043C"/>
    <w:rsid w:val="00B20BF7"/>
    <w:rsid w:val="00B235D3"/>
    <w:rsid w:val="00B23A14"/>
    <w:rsid w:val="00B24188"/>
    <w:rsid w:val="00B26F18"/>
    <w:rsid w:val="00B310C6"/>
    <w:rsid w:val="00B3589B"/>
    <w:rsid w:val="00B40218"/>
    <w:rsid w:val="00B442B7"/>
    <w:rsid w:val="00B476A5"/>
    <w:rsid w:val="00B477D2"/>
    <w:rsid w:val="00B510BA"/>
    <w:rsid w:val="00B52C8D"/>
    <w:rsid w:val="00B557C2"/>
    <w:rsid w:val="00B57708"/>
    <w:rsid w:val="00B61EC7"/>
    <w:rsid w:val="00B63768"/>
    <w:rsid w:val="00B73CEC"/>
    <w:rsid w:val="00B76A79"/>
    <w:rsid w:val="00B804E2"/>
    <w:rsid w:val="00B9017C"/>
    <w:rsid w:val="00B9697E"/>
    <w:rsid w:val="00BA5A49"/>
    <w:rsid w:val="00BA642B"/>
    <w:rsid w:val="00BA7747"/>
    <w:rsid w:val="00BB0173"/>
    <w:rsid w:val="00BB12AD"/>
    <w:rsid w:val="00BB1937"/>
    <w:rsid w:val="00BC355F"/>
    <w:rsid w:val="00BC3870"/>
    <w:rsid w:val="00BC7AD4"/>
    <w:rsid w:val="00BD433C"/>
    <w:rsid w:val="00BE0D95"/>
    <w:rsid w:val="00BF5138"/>
    <w:rsid w:val="00C05D6D"/>
    <w:rsid w:val="00C10B2D"/>
    <w:rsid w:val="00C11EB7"/>
    <w:rsid w:val="00C20C6D"/>
    <w:rsid w:val="00C26F66"/>
    <w:rsid w:val="00C30C1B"/>
    <w:rsid w:val="00C328F6"/>
    <w:rsid w:val="00C367C5"/>
    <w:rsid w:val="00C37EF7"/>
    <w:rsid w:val="00C40556"/>
    <w:rsid w:val="00C4746F"/>
    <w:rsid w:val="00C478FB"/>
    <w:rsid w:val="00C47AE9"/>
    <w:rsid w:val="00C50B77"/>
    <w:rsid w:val="00C54923"/>
    <w:rsid w:val="00C60C6F"/>
    <w:rsid w:val="00C67C9D"/>
    <w:rsid w:val="00C725AA"/>
    <w:rsid w:val="00C72CF4"/>
    <w:rsid w:val="00C74BC3"/>
    <w:rsid w:val="00C757F0"/>
    <w:rsid w:val="00C76D25"/>
    <w:rsid w:val="00C7720A"/>
    <w:rsid w:val="00C80484"/>
    <w:rsid w:val="00C81CFD"/>
    <w:rsid w:val="00C820F2"/>
    <w:rsid w:val="00C92F10"/>
    <w:rsid w:val="00C93B37"/>
    <w:rsid w:val="00C94D5D"/>
    <w:rsid w:val="00C958F7"/>
    <w:rsid w:val="00C95F85"/>
    <w:rsid w:val="00CA022D"/>
    <w:rsid w:val="00CA1E87"/>
    <w:rsid w:val="00CB0392"/>
    <w:rsid w:val="00CB78E8"/>
    <w:rsid w:val="00CB7CBB"/>
    <w:rsid w:val="00CB7E50"/>
    <w:rsid w:val="00CC3C23"/>
    <w:rsid w:val="00CD1603"/>
    <w:rsid w:val="00CF3822"/>
    <w:rsid w:val="00CF4CE1"/>
    <w:rsid w:val="00D0025E"/>
    <w:rsid w:val="00D015F2"/>
    <w:rsid w:val="00D0280F"/>
    <w:rsid w:val="00D04E68"/>
    <w:rsid w:val="00D050F9"/>
    <w:rsid w:val="00D07FF0"/>
    <w:rsid w:val="00D123C2"/>
    <w:rsid w:val="00D12556"/>
    <w:rsid w:val="00D1604F"/>
    <w:rsid w:val="00D1640F"/>
    <w:rsid w:val="00D205A0"/>
    <w:rsid w:val="00D21720"/>
    <w:rsid w:val="00D25164"/>
    <w:rsid w:val="00D255AD"/>
    <w:rsid w:val="00D31D81"/>
    <w:rsid w:val="00D31EC6"/>
    <w:rsid w:val="00D35D64"/>
    <w:rsid w:val="00D456A1"/>
    <w:rsid w:val="00D46C18"/>
    <w:rsid w:val="00D51D64"/>
    <w:rsid w:val="00D54F31"/>
    <w:rsid w:val="00D555C2"/>
    <w:rsid w:val="00D6132A"/>
    <w:rsid w:val="00D646CF"/>
    <w:rsid w:val="00D653E9"/>
    <w:rsid w:val="00D65961"/>
    <w:rsid w:val="00D73D3E"/>
    <w:rsid w:val="00D77024"/>
    <w:rsid w:val="00D77D23"/>
    <w:rsid w:val="00D8537E"/>
    <w:rsid w:val="00D92EE8"/>
    <w:rsid w:val="00DA6300"/>
    <w:rsid w:val="00DB1277"/>
    <w:rsid w:val="00DB1EED"/>
    <w:rsid w:val="00DB40A4"/>
    <w:rsid w:val="00DB6F86"/>
    <w:rsid w:val="00DB7C8A"/>
    <w:rsid w:val="00DC23BD"/>
    <w:rsid w:val="00DC6AAB"/>
    <w:rsid w:val="00DD4256"/>
    <w:rsid w:val="00DD6FF4"/>
    <w:rsid w:val="00DE2D8D"/>
    <w:rsid w:val="00DE5DC8"/>
    <w:rsid w:val="00DE6AA0"/>
    <w:rsid w:val="00DE6C19"/>
    <w:rsid w:val="00DF16BE"/>
    <w:rsid w:val="00DF7ACF"/>
    <w:rsid w:val="00E01361"/>
    <w:rsid w:val="00E01482"/>
    <w:rsid w:val="00E06E79"/>
    <w:rsid w:val="00E11D76"/>
    <w:rsid w:val="00E2366A"/>
    <w:rsid w:val="00E34211"/>
    <w:rsid w:val="00E343FA"/>
    <w:rsid w:val="00E36539"/>
    <w:rsid w:val="00E44018"/>
    <w:rsid w:val="00E50ACD"/>
    <w:rsid w:val="00E54F0B"/>
    <w:rsid w:val="00E63D29"/>
    <w:rsid w:val="00E667A3"/>
    <w:rsid w:val="00E76187"/>
    <w:rsid w:val="00E8109A"/>
    <w:rsid w:val="00E86CED"/>
    <w:rsid w:val="00E919ED"/>
    <w:rsid w:val="00EB1BD3"/>
    <w:rsid w:val="00EB3299"/>
    <w:rsid w:val="00EB65D9"/>
    <w:rsid w:val="00EB790F"/>
    <w:rsid w:val="00EC26AF"/>
    <w:rsid w:val="00ED43B3"/>
    <w:rsid w:val="00ED58D3"/>
    <w:rsid w:val="00ED6EBA"/>
    <w:rsid w:val="00EF25F7"/>
    <w:rsid w:val="00EF5DD7"/>
    <w:rsid w:val="00EF6CF2"/>
    <w:rsid w:val="00EF7ABE"/>
    <w:rsid w:val="00F03357"/>
    <w:rsid w:val="00F068DD"/>
    <w:rsid w:val="00F200E6"/>
    <w:rsid w:val="00F321D5"/>
    <w:rsid w:val="00F40C86"/>
    <w:rsid w:val="00F50C76"/>
    <w:rsid w:val="00F55C7A"/>
    <w:rsid w:val="00F57C94"/>
    <w:rsid w:val="00F60CBB"/>
    <w:rsid w:val="00F60DCF"/>
    <w:rsid w:val="00F627AB"/>
    <w:rsid w:val="00F66643"/>
    <w:rsid w:val="00F80F92"/>
    <w:rsid w:val="00F8435A"/>
    <w:rsid w:val="00F970D0"/>
    <w:rsid w:val="00FA1B99"/>
    <w:rsid w:val="00FA1BC8"/>
    <w:rsid w:val="00FA5438"/>
    <w:rsid w:val="00FA7B90"/>
    <w:rsid w:val="00FB1F2B"/>
    <w:rsid w:val="00FB4E4A"/>
    <w:rsid w:val="00FB5BC2"/>
    <w:rsid w:val="00FC2FD2"/>
    <w:rsid w:val="00FC5782"/>
    <w:rsid w:val="00FD3074"/>
    <w:rsid w:val="00FD4429"/>
    <w:rsid w:val="00FD482A"/>
    <w:rsid w:val="00FD5932"/>
    <w:rsid w:val="00FD6A69"/>
    <w:rsid w:val="00FE19A5"/>
    <w:rsid w:val="00FE5B7B"/>
    <w:rsid w:val="00FF2864"/>
    <w:rsid w:val="00FF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D80DF8"/>
  <w15:chartTrackingRefBased/>
  <w15:docId w15:val="{E0962814-C505-C84F-9101-A62148A8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4F42"/>
    <w:pPr>
      <w:spacing w:line="480" w:lineRule="auto"/>
      <w:jc w:val="both"/>
    </w:pPr>
    <w:rPr>
      <w:rFonts w:ascii="Times New Roman" w:hAnsi="Times New Roman"/>
      <w:sz w:val="20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B5BC2"/>
    <w:pPr>
      <w:spacing w:before="100" w:beforeAutospacing="1" w:after="100" w:afterAutospacing="1"/>
      <w:outlineLvl w:val="0"/>
    </w:pPr>
    <w:rPr>
      <w:rFonts w:ascii="Calibri" w:eastAsia="Times New Roman" w:hAnsi="Calibri" w:cs="Times New Roman"/>
      <w:b/>
      <w:bCs/>
      <w:kern w:val="36"/>
      <w:sz w:val="32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7CBB"/>
    <w:pPr>
      <w:outlineLvl w:val="1"/>
    </w:pPr>
    <w:rPr>
      <w:rFonts w:asciiTheme="minorHAnsi" w:hAnsiTheme="minorHAnsi"/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141E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4461F7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4461F7"/>
    <w:rPr>
      <w:rFonts w:ascii="Calibri" w:hAnsi="Calibri"/>
      <w:sz w:val="22"/>
      <w:szCs w:val="21"/>
    </w:rPr>
  </w:style>
  <w:style w:type="paragraph" w:styleId="StandardWeb">
    <w:name w:val="Normal (Web)"/>
    <w:basedOn w:val="Standard"/>
    <w:uiPriority w:val="99"/>
    <w:unhideWhenUsed/>
    <w:rsid w:val="00957641"/>
    <w:pPr>
      <w:spacing w:before="100" w:beforeAutospacing="1" w:after="100" w:afterAutospacing="1"/>
    </w:pPr>
    <w:rPr>
      <w:rFonts w:eastAsia="Times New Roman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5BC2"/>
    <w:rPr>
      <w:rFonts w:ascii="Calibri" w:eastAsia="Times New Roman" w:hAnsi="Calibri" w:cs="Times New Roman"/>
      <w:b/>
      <w:bCs/>
      <w:kern w:val="36"/>
      <w:sz w:val="32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7CBB"/>
    <w:rPr>
      <w:b/>
    </w:rPr>
  </w:style>
  <w:style w:type="paragraph" w:styleId="Kopfzeile">
    <w:name w:val="header"/>
    <w:basedOn w:val="Standard"/>
    <w:link w:val="KopfzeileZchn"/>
    <w:uiPriority w:val="99"/>
    <w:unhideWhenUsed/>
    <w:rsid w:val="00993CF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3CFA"/>
  </w:style>
  <w:style w:type="paragraph" w:styleId="Fuzeile">
    <w:name w:val="footer"/>
    <w:basedOn w:val="Standard"/>
    <w:link w:val="FuzeileZchn"/>
    <w:uiPriority w:val="99"/>
    <w:unhideWhenUsed/>
    <w:rsid w:val="00993CF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3CFA"/>
  </w:style>
  <w:style w:type="character" w:customStyle="1" w:styleId="apple-converted-space">
    <w:name w:val="apple-converted-space"/>
    <w:basedOn w:val="Absatz-Standardschriftart"/>
    <w:rsid w:val="009340AD"/>
  </w:style>
  <w:style w:type="paragraph" w:customStyle="1" w:styleId="EndNoteBibliographyTitle">
    <w:name w:val="EndNote Bibliography Title"/>
    <w:basedOn w:val="Standard"/>
    <w:link w:val="EndNoteBibliographyTitleZchn"/>
    <w:rsid w:val="004161EE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161E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161EE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4161EE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1462D1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8141E"/>
    <w:rPr>
      <w:rFonts w:ascii="Times New Roman" w:eastAsiaTheme="majorEastAsia" w:hAnsi="Times New Roman" w:cstheme="majorBidi"/>
      <w:color w:val="000000" w:themeColor="text1"/>
    </w:rPr>
  </w:style>
  <w:style w:type="character" w:styleId="Platzhaltertext">
    <w:name w:val="Placeholder Text"/>
    <w:basedOn w:val="Absatz-Standardschriftart"/>
    <w:uiPriority w:val="99"/>
    <w:semiHidden/>
    <w:rsid w:val="007A7C01"/>
    <w:rPr>
      <w:color w:val="808080"/>
    </w:rPr>
  </w:style>
  <w:style w:type="character" w:styleId="Seitenzahl">
    <w:name w:val="page number"/>
    <w:basedOn w:val="Absatz-Standardschriftart"/>
    <w:uiPriority w:val="99"/>
    <w:semiHidden/>
    <w:unhideWhenUsed/>
    <w:rsid w:val="004C0653"/>
  </w:style>
  <w:style w:type="character" w:styleId="Zeilennummer">
    <w:name w:val="line number"/>
    <w:basedOn w:val="Absatz-Standardschriftart"/>
    <w:uiPriority w:val="99"/>
    <w:semiHidden/>
    <w:unhideWhenUsed/>
    <w:rsid w:val="00FB5BC2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2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202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4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5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0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66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4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8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7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0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9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1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7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1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63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2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1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2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9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7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8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0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5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7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0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5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9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2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29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0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1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1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8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7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86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8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1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6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83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0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3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4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1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4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8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4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7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5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7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2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8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8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7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4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0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0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2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2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5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2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1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9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7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0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9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5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6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4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5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0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7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5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3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0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9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7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2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8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5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8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3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7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2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5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4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4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4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1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5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1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4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3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7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1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6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8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6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47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1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7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3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1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1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9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0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3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2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3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9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22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1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4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4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1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5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3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5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9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1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5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3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4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0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5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6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4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5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7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7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0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9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06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5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8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8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9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8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9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1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9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3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2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9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5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8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9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2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0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79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4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9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6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4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5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0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8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4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6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8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1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9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8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9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0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2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9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6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3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3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6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2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9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9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8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6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2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1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0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3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6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0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0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9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7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3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8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8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6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0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3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4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6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2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9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1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6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4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8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1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2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90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0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28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3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5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8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7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2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2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2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32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6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1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1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4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7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3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9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1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2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8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0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8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0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8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7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7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9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3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1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5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5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2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1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7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8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5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33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8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3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2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8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1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6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1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9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8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1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0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8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8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8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4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3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0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4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3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9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6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2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0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3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8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1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7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8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9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7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74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3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9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9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7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8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2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8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66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7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6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0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0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3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4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1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6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3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4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32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8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1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2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1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31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6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8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4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9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72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0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5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5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9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0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5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9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2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8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2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2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5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2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1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3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3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1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6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2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5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9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9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1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erigs</dc:creator>
  <cp:keywords/>
  <dc:description/>
  <cp:lastModifiedBy>Microsoft Office-Benutzer</cp:lastModifiedBy>
  <cp:revision>12</cp:revision>
  <cp:lastPrinted>2021-06-15T21:56:00Z</cp:lastPrinted>
  <dcterms:created xsi:type="dcterms:W3CDTF">2021-11-29T13:00:00Z</dcterms:created>
  <dcterms:modified xsi:type="dcterms:W3CDTF">2022-06-02T07:59:00Z</dcterms:modified>
</cp:coreProperties>
</file>